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B6561D" w:rsidR="00A20DE5" w:rsidP="00B6561D" w:rsidRDefault="00A20DE5" w14:paraId="7B214151" w14:textId="50AC018F">
      <w:pPr>
        <w:rPr>
          <w:rFonts w:ascii="Times New Roman" w:hAnsi="Times New Roman" w:cs="Times New Roman"/>
        </w:rPr>
      </w:pPr>
      <w:r w:rsidRPr="00A20DE5">
        <w:rPr>
          <w:rFonts w:ascii="Times New Roman" w:hAnsi="Times New Roman" w:cs="Times New Roman"/>
          <w:b/>
          <w:bCs/>
        </w:rPr>
        <w:t xml:space="preserve">Table S2: </w:t>
      </w:r>
      <w:r w:rsidRPr="00A20DE5">
        <w:rPr>
          <w:rFonts w:ascii="Times New Roman" w:hAnsi="Times New Roman" w:cs="Times New Roman"/>
        </w:rPr>
        <w:t xml:space="preserve">Contributions of groups to the first five dimensions of the </w:t>
      </w:r>
      <w:r w:rsidR="00963DE7">
        <w:rPr>
          <w:rFonts w:ascii="Times New Roman" w:hAnsi="Times New Roman" w:cs="Times New Roman"/>
        </w:rPr>
        <w:t>m</w:t>
      </w:r>
      <w:r w:rsidRPr="00A20DE5">
        <w:rPr>
          <w:rFonts w:ascii="Times New Roman" w:hAnsi="Times New Roman" w:cs="Times New Roman"/>
        </w:rPr>
        <w:t xml:space="preserve">ultiple </w:t>
      </w:r>
      <w:r w:rsidR="00963DE7">
        <w:rPr>
          <w:rFonts w:ascii="Times New Roman" w:hAnsi="Times New Roman" w:cs="Times New Roman"/>
        </w:rPr>
        <w:t>f</w:t>
      </w:r>
      <w:r w:rsidRPr="00A20DE5">
        <w:rPr>
          <w:rFonts w:ascii="Times New Roman" w:hAnsi="Times New Roman" w:cs="Times New Roman"/>
        </w:rPr>
        <w:t xml:space="preserve">actor </w:t>
      </w:r>
      <w:r w:rsidR="00963DE7">
        <w:rPr>
          <w:rFonts w:ascii="Times New Roman" w:hAnsi="Times New Roman" w:cs="Times New Roman"/>
        </w:rPr>
        <w:t>a</w:t>
      </w:r>
      <w:r w:rsidRPr="00A20DE5">
        <w:rPr>
          <w:rFonts w:ascii="Times New Roman" w:hAnsi="Times New Roman" w:cs="Times New Roman"/>
        </w:rPr>
        <w:t xml:space="preserve">nalysis </w:t>
      </w:r>
      <w:r w:rsidR="005C4B85">
        <w:rPr>
          <w:rFonts w:ascii="Times New Roman" w:hAnsi="Times New Roman" w:cs="Times New Roman"/>
        </w:rPr>
        <w:t xml:space="preserve">on the full dataset </w:t>
      </w:r>
      <w:r w:rsidRPr="00B6561D" w:rsidR="005C4B85">
        <w:rPr>
          <w:rFonts w:ascii="Times New Roman" w:hAnsi="Times New Roman" w:cs="Times New Roman"/>
        </w:rPr>
        <w:t>incorporating morphological, environmental</w:t>
      </w:r>
      <w:r w:rsidR="005C4B85">
        <w:rPr>
          <w:rFonts w:ascii="Times New Roman" w:hAnsi="Times New Roman" w:cs="Times New Roman"/>
        </w:rPr>
        <w:t xml:space="preserve"> (only latitude and temperature)</w:t>
      </w:r>
      <w:r w:rsidRPr="00B6561D" w:rsidR="005C4B85">
        <w:rPr>
          <w:rFonts w:ascii="Times New Roman" w:hAnsi="Times New Roman" w:cs="Times New Roman"/>
        </w:rPr>
        <w:t>, and temporal variables.</w:t>
      </w:r>
    </w:p>
    <w:p w:rsidR="00F77688" w:rsidP="00B6561D" w:rsidRDefault="00F77688" w14:paraId="510424AC" w14:textId="7777777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1044"/>
        <w:gridCol w:w="1044"/>
        <w:gridCol w:w="1044"/>
        <w:gridCol w:w="1044"/>
        <w:gridCol w:w="1044"/>
      </w:tblGrid>
      <w:tr w:rsidRPr="00A20DE5" w:rsidR="00A20DE5" w:rsidTr="00A20DE5" w14:paraId="76E99AFC" w14:textId="77777777">
        <w:tc>
          <w:tcPr>
            <w:tcW w:w="26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7FAF1BF8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 Group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7BD0F53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 1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1A5D7158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 2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0DD1EF6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 3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49D9D8E5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 4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4562B5E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m 5</w:t>
            </w:r>
          </w:p>
        </w:tc>
      </w:tr>
      <w:tr w:rsidRPr="00A20DE5" w:rsidR="00A20DE5" w:rsidTr="00A20DE5" w14:paraId="3AE35BC9" w14:textId="77777777">
        <w:tc>
          <w:tcPr>
            <w:tcW w:w="2695" w:type="dxa"/>
            <w:tcBorders>
              <w:top w:val="single" w:color="auto" w:sz="4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7AEBB299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Latitude, temperature (continuous)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3F2F9DE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31.14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20CA812A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3.02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13C9E99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4413550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1044" w:type="dxa"/>
            <w:tcBorders>
              <w:top w:val="single" w:color="auto" w:sz="4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34B2654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Pr="00A20DE5" w:rsidR="00A20DE5" w:rsidTr="00A20DE5" w14:paraId="45BD3128" w14:textId="77777777">
        <w:tc>
          <w:tcPr>
            <w:tcW w:w="2695" w:type="dxa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3F44FA72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Lateral blade shape (categorical)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5448CBB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26.66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07BD1A2F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39.43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7CA22E99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12.22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74E2A64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3.72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3611036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3.31</w:t>
            </w:r>
          </w:p>
        </w:tc>
      </w:tr>
      <w:tr w:rsidRPr="00A20DE5" w:rsidR="00A20DE5" w:rsidTr="00A20DE5" w14:paraId="03668227" w14:textId="77777777">
        <w:tc>
          <w:tcPr>
            <w:tcW w:w="2695" w:type="dxa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0613AD17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Rachis texture</w:t>
            </w:r>
          </w:p>
          <w:p w:rsidRPr="00A20DE5" w:rsidR="00A20DE5" w:rsidP="00A20DE5" w:rsidRDefault="00A20DE5" w14:paraId="3BE411DD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(categorical)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378E2234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24.49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62C2F35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2.05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6BFE314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15.36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11B4BD52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6.05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5DCFAE8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Pr="00A20DE5" w:rsidR="00A20DE5" w:rsidTr="00A20DE5" w14:paraId="237A72F4" w14:textId="77777777">
        <w:tc>
          <w:tcPr>
            <w:tcW w:w="2695" w:type="dxa"/>
            <w:tcBorders>
              <w:top w:val="single" w:color="FFFFFF" w:sz="8" w:space="0"/>
              <w:left w:val="single" w:color="auto" w:sz="4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0E9BCC3E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Blade/</w:t>
            </w:r>
            <w:proofErr w:type="spellStart"/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pneumatocyst</w:t>
            </w:r>
            <w:proofErr w:type="spellEnd"/>
            <w:r w:rsidRPr="00A20DE5">
              <w:rPr>
                <w:rFonts w:ascii="Times New Roman" w:hAnsi="Times New Roman" w:cs="Times New Roman"/>
                <w:sz w:val="22"/>
                <w:szCs w:val="22"/>
              </w:rPr>
              <w:t xml:space="preserve"> density (continuous)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09F7113C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9.96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665CF2CD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49.30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16DB91A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18.14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007015E1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67041A86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</w:p>
        </w:tc>
      </w:tr>
      <w:tr w:rsidRPr="00A20DE5" w:rsidR="00A20DE5" w:rsidTr="00A20DE5" w14:paraId="1F374137" w14:textId="77777777">
        <w:trPr>
          <w:trHeight w:val="20"/>
        </w:trPr>
        <w:tc>
          <w:tcPr>
            <w:tcW w:w="2695" w:type="dxa"/>
            <w:tcBorders>
              <w:top w:val="single" w:color="FFFFFF" w:sz="8" w:space="0"/>
              <w:left w:val="single" w:color="auto" w:sz="4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A20DE5" w:rsidR="00A20DE5" w:rsidP="00A20DE5" w:rsidRDefault="00A20DE5" w14:paraId="2B98CBA4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Time frame </w:t>
            </w:r>
          </w:p>
          <w:p w:rsidRPr="00A20DE5" w:rsidR="00A20DE5" w:rsidP="00A20DE5" w:rsidRDefault="00A20DE5" w14:paraId="1FC9139E" w14:textId="77777777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(categorical)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0002615B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7.74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765D821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6.20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7C53FE93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52.67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FFFFFF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3D5A35C7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86.93</w:t>
            </w:r>
          </w:p>
        </w:tc>
        <w:tc>
          <w:tcPr>
            <w:tcW w:w="1044" w:type="dxa"/>
            <w:tcBorders>
              <w:top w:val="single" w:color="FFFFFF" w:sz="8" w:space="0"/>
              <w:left w:val="single" w:color="FFFFFF" w:sz="8" w:space="0"/>
              <w:bottom w:val="single" w:color="auto" w:sz="4" w:space="0"/>
              <w:right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Pr="00A20DE5" w:rsidR="00A20DE5" w:rsidP="00A20DE5" w:rsidRDefault="00A20DE5" w14:paraId="48CDEE2E" w14:textId="777777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0DE5">
              <w:rPr>
                <w:rFonts w:ascii="Times New Roman" w:hAnsi="Times New Roman" w:cs="Times New Roman"/>
                <w:sz w:val="22"/>
                <w:szCs w:val="22"/>
              </w:rPr>
              <w:t>92.11</w:t>
            </w:r>
          </w:p>
        </w:tc>
      </w:tr>
    </w:tbl>
    <w:p w:rsidRPr="00B6561D" w:rsidR="00A20DE5" w:rsidP="00B6561D" w:rsidRDefault="00A20DE5" w14:paraId="01F199E2" w14:textId="77777777">
      <w:pPr>
        <w:spacing w:after="0" w:line="240" w:lineRule="auto"/>
        <w:rPr>
          <w:rFonts w:ascii="Times New Roman" w:hAnsi="Times New Roman" w:cs="Times New Roman"/>
        </w:rPr>
      </w:pPr>
    </w:p>
    <w:sectPr w:rsidRPr="00B6561D" w:rsidR="00A2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61D"/>
    <w:rsid w:val="000E6E6D"/>
    <w:rsid w:val="003F2E37"/>
    <w:rsid w:val="004602D1"/>
    <w:rsid w:val="00545FAB"/>
    <w:rsid w:val="005C4B85"/>
    <w:rsid w:val="00963DE7"/>
    <w:rsid w:val="009907D0"/>
    <w:rsid w:val="00A20DE5"/>
    <w:rsid w:val="00AE2968"/>
    <w:rsid w:val="00AF2E65"/>
    <w:rsid w:val="00B6561D"/>
    <w:rsid w:val="00C919F6"/>
    <w:rsid w:val="00D0604A"/>
    <w:rsid w:val="00D331F5"/>
    <w:rsid w:val="00DF7A82"/>
    <w:rsid w:val="00E812D2"/>
    <w:rsid w:val="00F31003"/>
    <w:rsid w:val="00F766E2"/>
    <w:rsid w:val="00F7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E882C"/>
  <w15:chartTrackingRefBased/>
  <w15:docId w15:val="{1693A3FA-438C-4133-A413-09BAEB053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6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6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6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6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6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6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6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6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6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6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6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6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6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6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6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6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6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6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6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6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6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6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6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6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6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6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6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6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6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79</Characters>
  <Application>Microsoft Office Word</Application>
  <DocSecurity>0</DocSecurity>
  <Lines>39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Khen</dc:creator>
  <cp:keywords/>
  <dc:description/>
  <cp:lastModifiedBy>Megan Sherritt</cp:lastModifiedBy>
  <cp:revision>2</cp:revision>
  <dcterms:created xsi:type="dcterms:W3CDTF">2025-12-15T15:58:00Z</dcterms:created>
  <dcterms:modified xsi:type="dcterms:W3CDTF">2025-12-15T15:58:00Z</dcterms:modified>
</cp:coreProperties>
</file>